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embeddings/oleObject2.bin" ContentType="application/vnd.openxmlformats-officedocument.oleObject"/>
  <Override PartName="/word/embeddings/oleObject3.docx" ContentType="application/vnd.openxmlformats-officedocument.wordprocessingml.document"/>
  <Override PartName="/word/embeddings/oleObject4.docx" ContentType="application/vnd.openxmlformats-officedocument.wordprocessingml.document"/>
  <Override PartName="/word/embeddings/oleObject5.docx" ContentType="application/vnd.openxmlformats-officedocument.wordprocessingml.document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.png" ContentType="image/png"/>
  <Override PartName="/word/media/image25.wmf" ContentType="image/x-wmf"/>
  <Override PartName="/word/media/image14.png" ContentType="image/png"/>
  <Override PartName="/word/media/image23.wmf" ContentType="image/x-wmf"/>
  <Override PartName="/word/media/image22.wmf" ContentType="image/x-wmf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24.wmf" ContentType="image/x-wmf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  <w:t>Supplementary Inform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32"/>
          <w:szCs w:val="32"/>
          <w:lang w:val="en-GB"/>
        </w:rPr>
      </w:pPr>
      <w:r>
        <w:rPr>
          <w:rFonts w:cs="Times New Roman" w:ascii="Times New Roman" w:hAnsi="Times New Roman"/>
          <w:sz w:val="32"/>
          <w:szCs w:val="32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32"/>
          <w:szCs w:val="32"/>
          <w:lang w:val="en-GB"/>
        </w:rPr>
      </w:pPr>
      <w:r>
        <w:rPr>
          <w:rFonts w:cs="Times New Roman" w:ascii="Times New Roman" w:hAnsi="Times New Roman"/>
          <w:sz w:val="32"/>
          <w:szCs w:val="32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32"/>
          <w:szCs w:val="32"/>
          <w:lang w:val="en-GB"/>
        </w:rPr>
      </w:pPr>
      <w:r>
        <w:rPr>
          <w:rFonts w:cs="Times New Roman" w:ascii="Times New Roman" w:hAnsi="Times New Roman"/>
          <w:sz w:val="32"/>
          <w:szCs w:val="32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  <w:t>Strong and widespread action of site-specific positive selection in the snake venom Kunitz/BPTI protein famil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Vera Župunski and Dušan Kordiš*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, 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epartment of Chemistry and Biochemistry, Faculty of Chemistry and Chemical Technology, University of Ljubljana, Ljubljana, Sloveni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Department of Molecular and Biomedical Sciences, Josef Stefan Institute, Ljubljana, Sloveni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orresponding author: Dušan Kordiš,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dusan.kordis@ijs.si</w:t>
        </w:r>
      </w:hyperlink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</w:t>
      </w:r>
      <w:r>
        <w:rPr>
          <w:rFonts w:cs="Courier New" w:ascii="Courier New" w:hAnsi="Courier New"/>
          <w:color w:val="FF0000"/>
          <w:sz w:val="20"/>
          <w:szCs w:val="20"/>
        </w:rPr>
        <w:t>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 xml:space="preserve">KT585281      </w:t>
      </w:r>
      <w:r>
        <w:rPr>
          <w:rFonts w:eastAsia="Times New Roman" w:cs="Courier New" w:ascii="Courier New" w:hAnsi="Courier New"/>
          <w:sz w:val="20"/>
          <w:szCs w:val="20"/>
          <w:highlight w:val="yellow"/>
          <w:lang w:val="en-GB" w:eastAsia="en-GB"/>
        </w:rPr>
        <w:t>MSSGGLLLLLGLLTLWAELTPVSG</w:t>
      </w: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QDHPKFCYLPADPGRCKAHIPRFYYDSASNKCNKF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 xml:space="preserve">KT585276      </w:t>
      </w:r>
      <w:r>
        <w:rPr>
          <w:rFonts w:eastAsia="Times New Roman" w:cs="Courier New" w:ascii="Courier New" w:hAnsi="Courier New"/>
          <w:sz w:val="20"/>
          <w:szCs w:val="20"/>
          <w:highlight w:val="yellow"/>
          <w:lang w:val="en-GB" w:eastAsia="en-GB"/>
        </w:rPr>
        <w:t>MSSGGLLLLLGLLTLWAELTPISG</w:t>
      </w: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RDRPKFCHLPADPGICKAHTPRFYYDSASNKCKQF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 xml:space="preserve">KT585273      </w:t>
      </w:r>
      <w:r>
        <w:rPr>
          <w:rFonts w:eastAsia="Times New Roman" w:cs="Courier New" w:ascii="Courier New" w:hAnsi="Courier New"/>
          <w:sz w:val="20"/>
          <w:szCs w:val="20"/>
          <w:highlight w:val="yellow"/>
          <w:lang w:val="en-GB" w:eastAsia="en-GB"/>
        </w:rPr>
        <w:t>MSSGGLLLLLGLLTLWAELTPVST</w:t>
      </w: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RDRPKFCYLPADPGRCLAYIPSFYYDSASNKCKKF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 xml:space="preserve">KT585278      </w:t>
      </w:r>
      <w:r>
        <w:rPr>
          <w:rFonts w:eastAsia="Times New Roman" w:cs="Courier New" w:ascii="Courier New" w:hAnsi="Courier New"/>
          <w:sz w:val="20"/>
          <w:szCs w:val="20"/>
          <w:highlight w:val="yellow"/>
          <w:lang w:val="en-GB" w:eastAsia="en-GB"/>
        </w:rPr>
        <w:t>MSSGGLLLLLGLLTLWAELTPVST</w:t>
      </w: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RDRPKFCYLPADPGRCLAYIPSFYYDSASNKCKKF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 xml:space="preserve">KT585280      </w:t>
      </w:r>
      <w:r>
        <w:rPr>
          <w:rFonts w:eastAsia="Times New Roman" w:cs="Courier New" w:ascii="Courier New" w:hAnsi="Courier New"/>
          <w:sz w:val="20"/>
          <w:szCs w:val="20"/>
          <w:highlight w:val="yellow"/>
          <w:lang w:val="en-GB" w:eastAsia="en-GB"/>
        </w:rPr>
        <w:t>MSSGGLLLLLGLLTLWAELTPVST</w:t>
      </w: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RDRPKFCYLPADPGRCLAYIPSFYYDSASNKCKKF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 xml:space="preserve">KT585274      </w:t>
      </w:r>
      <w:r>
        <w:rPr>
          <w:rFonts w:eastAsia="Times New Roman" w:cs="Courier New" w:ascii="Courier New" w:hAnsi="Courier New"/>
          <w:sz w:val="20"/>
          <w:szCs w:val="20"/>
          <w:highlight w:val="yellow"/>
          <w:lang w:val="en-GB" w:eastAsia="en-GB"/>
        </w:rPr>
        <w:t>MSSGGLLLLLGLLTLWAELTPVST</w:t>
      </w: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RDRPKFCYLPADPGRCLAEMPRFYYNPASNKCKEF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 xml:space="preserve">KT585277      </w:t>
      </w:r>
      <w:r>
        <w:rPr>
          <w:rFonts w:eastAsia="Times New Roman" w:cs="Courier New" w:ascii="Courier New" w:hAnsi="Courier New"/>
          <w:sz w:val="20"/>
          <w:szCs w:val="20"/>
          <w:highlight w:val="yellow"/>
          <w:lang w:val="en-GB" w:eastAsia="en-GB"/>
        </w:rPr>
        <w:t>MSSGGLLLLLGLLTLWAELTPVST</w:t>
      </w: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RDRPKFCYLPADPGRCLAYMPRFYYNPASNKCKEF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 xml:space="preserve">KT585275      </w:t>
      </w:r>
      <w:r>
        <w:rPr>
          <w:rFonts w:eastAsia="Times New Roman" w:cs="Courier New" w:ascii="Courier New" w:hAnsi="Courier New"/>
          <w:sz w:val="20"/>
          <w:szCs w:val="20"/>
          <w:highlight w:val="yellow"/>
          <w:lang w:val="en-GB" w:eastAsia="en-GB"/>
        </w:rPr>
        <w:t>MSSGGLLLLLGLLTLWAELSPVST</w:t>
      </w: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RDRPKFCYLPADPGRCLAYMPRFYYNPASNKCKEF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 xml:space="preserve">KT585279      </w:t>
      </w:r>
      <w:r>
        <w:rPr>
          <w:rFonts w:eastAsia="Times New Roman" w:cs="Courier New" w:ascii="Courier New" w:hAnsi="Courier New"/>
          <w:sz w:val="20"/>
          <w:szCs w:val="20"/>
          <w:highlight w:val="yellow"/>
          <w:lang w:val="en-GB" w:eastAsia="en-GB"/>
        </w:rPr>
        <w:t>MSSGGLLLLLGLLTLWAELTPVST</w:t>
      </w: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RDRPKFCYLPADPGRCLAYMPRFYYNPASNKCKEF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 w:eastAsia="en-GB"/>
        </w:rPr>
      </w:pPr>
      <w:r>
        <w:rPr>
          <w:rFonts w:eastAsia="Courier New" w:cs="Courier New" w:ascii="Courier New" w:hAnsi="Courier New"/>
          <w:sz w:val="20"/>
          <w:szCs w:val="20"/>
          <w:lang w:val="en-GB" w:eastAsia="en-GB"/>
        </w:rPr>
        <w:t xml:space="preserve">              </w:t>
      </w: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 xml:space="preserve">*******************:*:* :*:****:****** * *  * ***: *****::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sz w:val="20"/>
          <w:szCs w:val="20"/>
          <w:lang w:val="en-GB" w:eastAsia="en-GB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KT585281      YGGCPGNANNFKTWDECRQTCGASA</w:t>
      </w:r>
      <w:r>
        <w:rPr>
          <w:rFonts w:eastAsia="Times New Roman" w:cs="Courier New" w:ascii="Courier New" w:hAnsi="Courier New"/>
          <w:sz w:val="20"/>
          <w:szCs w:val="20"/>
          <w:highlight w:val="green"/>
          <w:lang w:val="en-GB" w:eastAsia="en-GB"/>
        </w:rPr>
        <w:t>MGRPT</w:t>
      </w: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sz w:val="20"/>
          <w:szCs w:val="20"/>
          <w:lang w:val="en-GB" w:eastAsia="en-GB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KT585276      FGGCPGNANNSKTWDECRHTCVASGKGIQ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sz w:val="20"/>
          <w:szCs w:val="20"/>
          <w:lang w:val="en-GB" w:eastAsia="en-GB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KT585273      YGGCRGNANNFKTWDECRHTCVAS--GIQPR</w:t>
      </w:r>
      <w:r>
        <w:rPr>
          <w:rFonts w:eastAsia="Times New Roman" w:cs="Courier New" w:ascii="Courier New" w:hAnsi="Courier New"/>
          <w:sz w:val="20"/>
          <w:szCs w:val="20"/>
          <w:highlight w:val="green"/>
          <w:lang w:val="en-GB" w:eastAsia="en-GB"/>
        </w:rPr>
        <w:t>IAS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sz w:val="20"/>
          <w:szCs w:val="20"/>
          <w:lang w:val="en-GB" w:eastAsia="en-GB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KT585278      YGGCRGNANNFKTWDECRHTCVAS--GIQPR</w:t>
      </w:r>
      <w:r>
        <w:rPr>
          <w:rFonts w:eastAsia="Times New Roman" w:cs="Courier New" w:ascii="Courier New" w:hAnsi="Courier New"/>
          <w:sz w:val="20"/>
          <w:szCs w:val="20"/>
          <w:highlight w:val="green"/>
          <w:lang w:val="en-GB" w:eastAsia="en-GB"/>
        </w:rPr>
        <w:t>IAS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sz w:val="20"/>
          <w:szCs w:val="20"/>
          <w:lang w:val="en-GB" w:eastAsia="en-GB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KT585280      YGGCRGNANNFKTWDECRHTCVAS--GIQPR</w:t>
      </w:r>
      <w:r>
        <w:rPr>
          <w:rFonts w:eastAsia="Times New Roman" w:cs="Courier New" w:ascii="Courier New" w:hAnsi="Courier New"/>
          <w:sz w:val="20"/>
          <w:szCs w:val="20"/>
          <w:highlight w:val="green"/>
          <w:lang w:val="en-GB" w:eastAsia="en-GB"/>
        </w:rPr>
        <w:t>IAS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sz w:val="20"/>
          <w:szCs w:val="20"/>
          <w:lang w:val="en-GB" w:eastAsia="en-GB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KT585274      YGGCRGNANNFKTWDECRHTCVAS--GIQPR</w:t>
      </w:r>
      <w:r>
        <w:rPr>
          <w:rFonts w:eastAsia="Times New Roman" w:cs="Courier New" w:ascii="Courier New" w:hAnsi="Courier New"/>
          <w:sz w:val="20"/>
          <w:szCs w:val="20"/>
          <w:highlight w:val="green"/>
          <w:lang w:val="en-GB" w:eastAsia="en-GB"/>
        </w:rPr>
        <w:t>IAS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sz w:val="20"/>
          <w:szCs w:val="20"/>
          <w:lang w:val="en-GB" w:eastAsia="en-GB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KT585277      YGGCRGNANNFKTWDECRHTCVAS--GIHPR</w:t>
      </w:r>
      <w:r>
        <w:rPr>
          <w:rFonts w:eastAsia="Times New Roman" w:cs="Courier New" w:ascii="Courier New" w:hAnsi="Courier New"/>
          <w:sz w:val="20"/>
          <w:szCs w:val="20"/>
          <w:highlight w:val="green"/>
          <w:lang w:val="en-GB" w:eastAsia="en-GB"/>
        </w:rPr>
        <w:t>IAS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sz w:val="20"/>
          <w:szCs w:val="20"/>
          <w:lang w:val="en-GB" w:eastAsia="en-GB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KT585275      YGGCRGNANNFKTWDECRHTCVASGKGIQPR</w:t>
      </w:r>
      <w:r>
        <w:rPr>
          <w:rFonts w:eastAsia="Times New Roman" w:cs="Courier New" w:ascii="Courier New" w:hAnsi="Courier New"/>
          <w:sz w:val="20"/>
          <w:szCs w:val="20"/>
          <w:highlight w:val="green"/>
          <w:lang w:val="en-GB" w:eastAsia="en-GB"/>
        </w:rPr>
        <w:t>IAS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sz w:val="20"/>
          <w:szCs w:val="20"/>
          <w:lang w:val="en-GB" w:eastAsia="en-GB"/>
        </w:rPr>
      </w:pP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>KT585279      YGGCRGNANNFKTWDECRHTCVASGKGIQPR</w:t>
      </w:r>
      <w:r>
        <w:rPr>
          <w:rFonts w:eastAsia="Times New Roman" w:cs="Courier New" w:ascii="Courier New" w:hAnsi="Courier New"/>
          <w:sz w:val="20"/>
          <w:szCs w:val="20"/>
          <w:highlight w:val="green"/>
          <w:lang w:val="en-GB" w:eastAsia="en-GB"/>
        </w:rPr>
        <w:t>IAS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GB" w:eastAsia="en-GB"/>
        </w:rPr>
      </w:pPr>
      <w:r>
        <w:rPr>
          <w:rFonts w:eastAsia="Courier New" w:cs="Courier New" w:ascii="Courier New" w:hAnsi="Courier New"/>
          <w:sz w:val="20"/>
          <w:szCs w:val="20"/>
          <w:lang w:val="en-GB" w:eastAsia="en-GB"/>
        </w:rPr>
        <w:t xml:space="preserve">              </w:t>
      </w:r>
      <w:r>
        <w:rPr>
          <w:rFonts w:eastAsia="Times New Roman" w:cs="Courier New" w:ascii="Courier New" w:hAnsi="Courier New"/>
          <w:sz w:val="20"/>
          <w:szCs w:val="20"/>
          <w:lang w:val="en-GB" w:eastAsia="en-GB"/>
        </w:rPr>
        <w:t xml:space="preserve">:*** ***** *******:** **  *       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. Fig. 1.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mino acid alignment of the </w:t>
      </w:r>
      <w:r>
        <w:rPr>
          <w:rFonts w:cs="Times New Roman" w:ascii="Times New Roman" w:hAnsi="Times New Roman"/>
          <w:b/>
          <w:i/>
          <w:sz w:val="24"/>
          <w:szCs w:val="24"/>
        </w:rPr>
        <w:t>Vipera ammodytes</w:t>
      </w:r>
      <w:r>
        <w:rPr>
          <w:rFonts w:cs="Times New Roman" w:ascii="Times New Roman" w:hAnsi="Times New Roman"/>
          <w:b/>
          <w:sz w:val="24"/>
          <w:szCs w:val="24"/>
        </w:rPr>
        <w:t xml:space="preserve"> Kunitz/BPTI inhibitors.</w:t>
      </w:r>
      <w:r>
        <w:rPr>
          <w:rFonts w:cs="Times New Roman" w:ascii="Times New Roman" w:hAnsi="Times New Roman"/>
          <w:sz w:val="24"/>
          <w:szCs w:val="24"/>
        </w:rPr>
        <w:t xml:space="preserve"> Signal peptide is marked in yellow, C-terminal extension in green, antiproteinase site is marked with a red asterisk (</w:t>
      </w:r>
      <w:r>
        <w:rPr>
          <w:rFonts w:cs="Times New Roman" w:ascii="Times New Roman" w:hAnsi="Times New Roman"/>
          <w:color w:val="FF0000"/>
          <w:sz w:val="24"/>
          <w:szCs w:val="24"/>
        </w:rPr>
        <w:t>*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before="0" w:after="0"/>
        <w:contextualSpacing/>
        <w:jc w:val="both"/>
        <w:rPr/>
      </w:pPr>
      <w:r>
        <w:rPr>
          <w:rFonts w:cs="Courier New" w:ascii="Courier New" w:hAnsi="Courier New"/>
          <w:b/>
          <w:color w:val="000000"/>
          <w:sz w:val="20"/>
          <w:szCs w:val="20"/>
        </w:rPr>
        <w:t>&gt;</w:t>
      </w:r>
      <w:r>
        <w:rPr>
          <w:rFonts w:cs="Courier New" w:ascii="Courier New" w:hAnsi="Courier New"/>
          <w:b/>
          <w:sz w:val="20"/>
          <w:szCs w:val="20"/>
        </w:rPr>
        <w:t>KT585273,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 2018 bp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TTTCAGACCTTGTGTGTATGTGTGTCTGTGTGTATGTGTGTGTGTGTGTG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TGTGTATTTGCGGATTTGTGCCTTCGTTCTTGGACTTTGCAACCCTGGG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CTAGACGGAACAATACTAGACTCAACAGAACTTCACATTTGGGAATGGC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ATAGGGGCCTGGAGTGTGTGTGTGTGAGGGGCGGAGACTAGACGTGGCAT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CAGGGACCTGCCTTCCTTTCCCCAACCGTCCAGCCAATGCAGCTCAGAGG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ATTCCCCACCTCTTGTTCAACCAACTAATGAAAGAGGAAAGAAATGAAAT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CCTCACTCTATTACTGCATCCTGCTTCCTGGATGTGAAATTCCCAGTTGA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szCs w:val="20"/>
        </w:rPr>
        <w:t>GAGAATAAATAGAGCGAGCAGCCCGGGTGTGGGGCAGACGGCTTCATC</w:t>
      </w:r>
      <w:r>
        <w:rPr>
          <w:rFonts w:cs="Courier New" w:ascii="Courier New" w:hAnsi="Courier New"/>
          <w:b/>
          <w:color w:val="000000"/>
          <w:sz w:val="20"/>
          <w:szCs w:val="20"/>
        </w:rPr>
        <w:t>AT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color w:val="000000"/>
          <w:sz w:val="20"/>
          <w:szCs w:val="20"/>
        </w:rPr>
        <w:t xml:space="preserve">                                                 </w:t>
      </w:r>
      <w:r>
        <w:rPr>
          <w:rFonts w:cs="Courier New" w:ascii="Courier New" w:hAnsi="Courier New"/>
          <w:b/>
          <w:color w:val="000000"/>
          <w:sz w:val="20"/>
          <w:szCs w:val="20"/>
        </w:rPr>
        <w:t>M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>GTCTTCTGGAGGTCTTCTTCTCCTGCTGGGACTCCTCACCCTCTGGG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sz w:val="20"/>
          <w:szCs w:val="20"/>
          <w:lang w:val="en-GB" w:eastAsia="en-GB"/>
        </w:rPr>
      </w:pPr>
      <w:r>
        <w:rPr>
          <w:rFonts w:eastAsia="Courier New" w:cs="Courier New" w:ascii="Courier New" w:hAnsi="Courier New"/>
          <w:b/>
          <w:sz w:val="20"/>
          <w:szCs w:val="20"/>
          <w:lang w:val="en-GB" w:eastAsia="en-GB"/>
        </w:rPr>
        <w:t xml:space="preserve">  </w:t>
      </w:r>
      <w:r>
        <w:rPr>
          <w:rFonts w:eastAsia="Times New Roman" w:cs="Courier New" w:ascii="Courier New" w:hAnsi="Courier New"/>
          <w:b/>
          <w:sz w:val="20"/>
          <w:szCs w:val="20"/>
          <w:lang w:val="en-GB" w:eastAsia="en-GB"/>
        </w:rPr>
        <w:t xml:space="preserve">S  S  G  G  L  L  L  L  L  G  L  L  T  L  W  A 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0"/>
        </w:rPr>
        <w:t>AGCTGACCCCCGTCTCCACCCGGGACCGTCCAA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>GAGTTTCCAGAATGA</w:t>
      </w:r>
    </w:p>
    <w:p>
      <w:pPr>
        <w:pStyle w:val="HTMLoblikovano"/>
        <w:rPr/>
      </w:pPr>
      <w:r>
        <w:rPr>
          <w:b/>
          <w:color w:val="000000"/>
        </w:rPr>
        <w:t xml:space="preserve">E  L  T  </w:t>
      </w:r>
      <w:r>
        <w:rPr>
          <w:b/>
        </w:rPr>
        <w:t xml:space="preserve">P  V  S  T  R  D  R  P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TCTTGAAACCCTTTGCTGGGAGGGGCTGACGTGATCAGAGGGCCGAATTC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TGCCCCAGGAAGGGAAACTCAAGAGACTCTGGTCTAGAACCTCTGGCTTG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GTGGTGCCCCTTTGGGAAGGTTCTTGAGATGGTGGTTGGGTGTCAGCTG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ACAGGAGACAGAAATCGGAGGGGCCCCCAAGAAAGAGAAATGCAATTTC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GGGGAAGGCTGACCTATCTTTACTCAATGCAACAGCAGAAACCGGAGTTT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AAGGCACAGGATCCATCATTCAGCCATCTGGTCAACCCAGGAAGCCAAAT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TAGAACATTCCAGATGGCTCTTGATCATGTGCAGACTGAGCATGCTAGG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AAGCACAAGGTTGGGGAAGTGCCTTAAATACGTTTGTGCTAGCTAATCAA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szCs w:val="20"/>
        </w:rPr>
        <w:t>ATAACACACACAAACACACCTTTCCTTTTCCTGC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AG</w:t>
      </w:r>
      <w:r>
        <w:rPr>
          <w:rFonts w:cs="Courier New" w:ascii="Courier New" w:hAnsi="Courier New"/>
          <w:b/>
          <w:color w:val="000000"/>
          <w:sz w:val="20"/>
          <w:szCs w:val="20"/>
        </w:rPr>
        <w:t>AGTTTTGTTATCTC</w:t>
      </w:r>
    </w:p>
    <w:p>
      <w:pPr>
        <w:pStyle w:val="HTMLoblikovano"/>
        <w:rPr>
          <w:b/>
          <w:b/>
        </w:rPr>
      </w:pPr>
      <w:r>
        <w:rPr>
          <w:rFonts w:eastAsia="Courier New"/>
          <w:b/>
        </w:rPr>
        <w:t xml:space="preserve">                                    </w:t>
      </w:r>
      <w:r>
        <w:rPr>
          <w:b/>
        </w:rPr>
        <w:t xml:space="preserve">E  F  C  Y  L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>CCTGCTGATCCTGGAAGATGTTTGGCCTATATACCTAGTTTCTACTACGA</w:t>
      </w:r>
    </w:p>
    <w:p>
      <w:pPr>
        <w:pStyle w:val="HTMLoblikovano"/>
        <w:rPr>
          <w:b/>
          <w:b/>
        </w:rPr>
      </w:pPr>
      <w:r>
        <w:rPr>
          <w:rFonts w:eastAsia="Courier New"/>
          <w:b/>
        </w:rPr>
        <w:t xml:space="preserve"> </w:t>
      </w:r>
      <w:r>
        <w:rPr>
          <w:b/>
        </w:rPr>
        <w:t>P  A  D  P  G  R  C  L  A  Y  I  P  S  F  Y  Y  D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>TTCGGCATCAAACAAATGTAAAAAATTTATTTACGGTGGATGCCGTGGGA</w:t>
      </w:r>
    </w:p>
    <w:p>
      <w:pPr>
        <w:pStyle w:val="HTMLoblikovano"/>
        <w:rPr/>
      </w:pPr>
      <w:r>
        <w:rPr>
          <w:rFonts w:eastAsia="Courier New"/>
          <w:b/>
          <w:color w:val="000000"/>
        </w:rPr>
        <w:t xml:space="preserve">  </w:t>
      </w:r>
      <w:r>
        <w:rPr>
          <w:b/>
        </w:rPr>
        <w:t xml:space="preserve">S  A  S  N  K  C  K  K  F  I  Y  G  G  C  R  G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>ATGCCAACAATTTTAAGACCTGGGATGAATGTCGCCACACCTGTGTTG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GT</w:t>
      </w:r>
    </w:p>
    <w:p>
      <w:pPr>
        <w:pStyle w:val="HTMLoblikovano"/>
        <w:rPr>
          <w:b/>
          <w:b/>
        </w:rPr>
      </w:pPr>
      <w:r>
        <w:rPr>
          <w:b/>
        </w:rPr>
        <w:t xml:space="preserve">N  A  N  N  F  K  T  W  D  E  C  R  H  T  C  V  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AAGTAGGGAAGGAGCTGAGGGCTGACTGCTTCATTGAACTGGGTGGCTT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ATGTTATATCCTGGTTCTCACAACAAGCTATGATTGATTCAGTAGAAGGG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AAGGGAATTTTCAGGGCTGAACTGTGGAGTCCATTCTCCAAAGCACCTG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GGGCAGGACAAGAAGCGACAGATGGAAACTCACCAAGGAGAGAAGCAACC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TGGAACTAGGAAGAAATTTCCTGGCAGTGAGAACAATTAATTAGTGGAAC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AGAAGCTGCCTCCAGAAATTGAGGGTGCTCCGTCACTGGAGGTTTTCAAG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AAGAGACTGGACAGCCACTTGTCTGGAATGGTGTAGGGTTTCCTGCCTA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CCAGGGGGTTGGACTAGAAGACCTCCAAGGTGCCTTCCAACTCTGTTATT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CTATATTGCATGTTCTGCTTGAAACCCCCAGTGATGGAGCCCCATAACTC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CAAGGGGGCAGCTACCCCATTGCTTCCTGGGTCTCCCAATCAGGTCATTC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CTCCAGATTTCAATTCGAGTCTCTGTGGTTGTACGATTAGCCAGGATGA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GCACCGCCTGCAGTCCTGGGCAGAAATCTCATGTCTGAATGTCTCTTTT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AG</w:t>
      </w:r>
      <w:r>
        <w:rPr>
          <w:rFonts w:cs="Courier New" w:ascii="Courier New" w:hAnsi="Courier New"/>
          <w:b/>
          <w:color w:val="000000"/>
          <w:sz w:val="20"/>
          <w:szCs w:val="20"/>
        </w:rPr>
        <w:t>CATCCGGAATACAACCCCGAATTGCGTCTAAT</w:t>
      </w:r>
      <w:r>
        <w:rPr>
          <w:rFonts w:cs="Courier New" w:ascii="Courier New" w:hAnsi="Courier New"/>
          <w:b/>
          <w:color w:val="000000"/>
          <w:sz w:val="20"/>
          <w:szCs w:val="20"/>
          <w:u w:val="single"/>
        </w:rPr>
        <w:t>TAG</w:t>
      </w:r>
      <w:r>
        <w:rPr>
          <w:rFonts w:cs="Courier New" w:ascii="Courier New" w:hAnsi="Courier New"/>
          <w:b/>
          <w:color w:val="000000"/>
          <w:sz w:val="20"/>
          <w:szCs w:val="20"/>
        </w:rPr>
        <w:t>CCAACCTCACT</w:t>
      </w:r>
    </w:p>
    <w:p>
      <w:pPr>
        <w:pStyle w:val="HTMLoblikovano"/>
        <w:rPr/>
      </w:pPr>
      <w:r>
        <w:rPr>
          <w:rFonts w:eastAsia="Courier New"/>
          <w:b/>
          <w:color w:val="000000"/>
        </w:rPr>
        <w:t xml:space="preserve">    </w:t>
      </w:r>
      <w:r>
        <w:rPr>
          <w:b/>
        </w:rPr>
        <w:t>A  S  G  I  Q  P  R  I  A  S  N  *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>GAGAGGCTTTCCTTCCATCCTGGATTATTCTGGAGACCCTCCCCCCAAAC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>CCAACCTGGCTTCATCCCTTCTATTCTGCAATAAAGCTTTGTTTCTCGCC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CCTTCTTGGTCTCAGGTGCCTCTTTCTGCCCCCTTGAGGGTTTTCCCT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CCCCACAAAAGCCCCAGTGTGGCTTTCAGAGGGAATCCACAGGGGAGAC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CACCTCGGAGACAGAAACTCTTAAAAAACACCAGCTGCCTGCAATTAGTG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CAGGTTCGAGTCCACAGT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Golobesedilo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&gt;KT585281, 1452 bp</w:t>
      </w:r>
    </w:p>
    <w:p>
      <w:pPr>
        <w:pStyle w:val="Golobesedilo"/>
        <w:rPr/>
      </w:pPr>
      <w:r>
        <w:rPr>
          <w:rFonts w:cs="Courier New" w:ascii="Courier New" w:hAnsi="Courier New"/>
          <w:sz w:val="20"/>
          <w:szCs w:val="20"/>
        </w:rPr>
        <w:t>GCTTCATC</w:t>
      </w:r>
      <w:r>
        <w:rPr>
          <w:rFonts w:cs="Courier New" w:ascii="Courier New" w:hAnsi="Courier New"/>
          <w:b/>
          <w:sz w:val="20"/>
          <w:szCs w:val="20"/>
        </w:rPr>
        <w:t>ATGTCTTCTGGAGGTCTTCTTCTCCTGCTGGGACTCCTCACC</w:t>
      </w:r>
    </w:p>
    <w:p>
      <w:pPr>
        <w:pStyle w:val="HTMLoblikovano"/>
        <w:rPr>
          <w:b/>
          <w:b/>
        </w:rPr>
      </w:pPr>
      <w:r>
        <w:rPr>
          <w:rFonts w:eastAsia="Courier New"/>
          <w:b/>
        </w:rPr>
        <w:t xml:space="preserve">         </w:t>
      </w:r>
      <w:r>
        <w:rPr>
          <w:b/>
        </w:rPr>
        <w:t xml:space="preserve">M  S  S  G  G  L  L  L  L  L  G  L  L  T </w:t>
      </w:r>
    </w:p>
    <w:p>
      <w:pPr>
        <w:pStyle w:val="Golobesedilo"/>
        <w:rPr/>
      </w:pPr>
      <w:r>
        <w:rPr>
          <w:rFonts w:cs="Courier New" w:ascii="Courier New" w:hAnsi="Courier New"/>
          <w:b/>
          <w:sz w:val="20"/>
          <w:szCs w:val="20"/>
        </w:rPr>
        <w:t>CTCTGGGCAGAGCTGACCCCCGTCTCCGGGCAGGACCATCCAA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GT</w:t>
      </w:r>
      <w:r>
        <w:rPr>
          <w:rFonts w:cs="Courier New" w:ascii="Courier New" w:hAnsi="Courier New"/>
          <w:sz w:val="20"/>
          <w:szCs w:val="20"/>
        </w:rPr>
        <w:t>GAGTT</w:t>
      </w:r>
    </w:p>
    <w:p>
      <w:pPr>
        <w:pStyle w:val="HTMLoblikovano"/>
        <w:rPr>
          <w:b/>
          <w:b/>
        </w:rPr>
      </w:pPr>
      <w:r>
        <w:rPr>
          <w:rFonts w:eastAsia="Courier New"/>
          <w:b/>
        </w:rPr>
        <w:t xml:space="preserve"> </w:t>
      </w:r>
      <w:r>
        <w:rPr>
          <w:b/>
        </w:rPr>
        <w:t>L  W  A  E  L  T  P  V  S  G  Q  D  H  P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AGAATGATCTTGAAACCCTTTGCTGGGAGGGGCTGACGTGATCAGA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AGAGTTCTCCCCCACGGAGAGGAAACCAAGAACCCCAATCTAGAACC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GGCTTGGTGGTGCCTCTTCTTGTAAGGTTCTTGAGATGGTGGTTGG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CAGCTGGAGACAGAAATCAGAGGGGCCCCCAAAAAAGAGAATTGTAT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AGGGGAAGGCTGACTTATTTTTACTCAATGCAACAGCAGAATCCG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TTAAGGAACAGGATCCATCATTCAGCCATCTGGTCCAACCCAGGAA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AATTAAAACATCCCAGATGGCTCTTGATCATGTGCAGACTGAGCAT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GGAAAGCACAAGGTTGGGGAAGTGCCTTAGAGACGTTTCTGCTACCT</w:t>
      </w:r>
    </w:p>
    <w:p>
      <w:pPr>
        <w:pStyle w:val="Golobesedilo"/>
        <w:rPr/>
      </w:pPr>
      <w:r>
        <w:rPr>
          <w:rFonts w:cs="Courier New" w:ascii="Courier New" w:hAnsi="Courier New"/>
          <w:sz w:val="20"/>
          <w:szCs w:val="20"/>
        </w:rPr>
        <w:t>AATCAAATAACACACACAAACACACCTTTTTTTTTCCTAC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AG</w:t>
      </w:r>
      <w:r>
        <w:rPr>
          <w:rFonts w:cs="Courier New" w:ascii="Courier New" w:hAnsi="Courier New"/>
          <w:b/>
          <w:sz w:val="20"/>
          <w:szCs w:val="20"/>
        </w:rPr>
        <w:t>AGTTTTGT</w:t>
      </w:r>
    </w:p>
    <w:p>
      <w:pPr>
        <w:pStyle w:val="Golobesedilo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                                      </w:t>
      </w:r>
      <w:r>
        <w:rPr>
          <w:rFonts w:cs="Courier New" w:ascii="Courier New" w:hAnsi="Courier New"/>
          <w:b/>
          <w:sz w:val="20"/>
          <w:szCs w:val="20"/>
        </w:rPr>
        <w:t xml:space="preserve">K  F  C </w:t>
      </w:r>
    </w:p>
    <w:p>
      <w:pPr>
        <w:pStyle w:val="Golobesedilo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TATCTCCCTGCTGATCCTGGAAGATGTAAAGCCCATATCCCTCGTTTCTA</w:t>
      </w:r>
    </w:p>
    <w:p>
      <w:pPr>
        <w:pStyle w:val="HTMLoblikovano"/>
        <w:rPr>
          <w:b/>
          <w:b/>
        </w:rPr>
      </w:pPr>
      <w:r>
        <w:rPr>
          <w:rFonts w:eastAsia="Courier New"/>
          <w:b/>
        </w:rPr>
        <w:t xml:space="preserve"> </w:t>
      </w:r>
      <w:r>
        <w:rPr>
          <w:b/>
        </w:rPr>
        <w:t>Y  L  P  A  D  P  G  R  C  K  A  H  I  P  R  F  Y</w:t>
      </w:r>
    </w:p>
    <w:p>
      <w:pPr>
        <w:pStyle w:val="Golobesedilo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CTACGATTCGGCATCAAACAAATGTAACAAATTTATTTACGGTGGATGCC</w:t>
      </w:r>
    </w:p>
    <w:p>
      <w:pPr>
        <w:pStyle w:val="HTMLoblikovano"/>
        <w:rPr>
          <w:b/>
          <w:b/>
        </w:rPr>
      </w:pPr>
      <w:r>
        <w:rPr>
          <w:rFonts w:eastAsia="Courier New"/>
          <w:b/>
        </w:rPr>
        <w:t xml:space="preserve">  </w:t>
      </w:r>
      <w:r>
        <w:rPr>
          <w:b/>
        </w:rPr>
        <w:t xml:space="preserve">Y  D  S  A  S  N  K  C  N  K  F  I  Y  G  G  C  </w:t>
      </w:r>
    </w:p>
    <w:p>
      <w:pPr>
        <w:pStyle w:val="Golobesedilo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CTGGGAATGCCAACAATTTTAAGACCTGGGATGAATGTCGCCAAACCTGT</w:t>
      </w:r>
    </w:p>
    <w:p>
      <w:pPr>
        <w:pStyle w:val="HTMLoblikovano"/>
        <w:rPr>
          <w:b/>
          <w:b/>
        </w:rPr>
      </w:pPr>
      <w:r>
        <w:rPr>
          <w:b/>
        </w:rPr>
        <w:t xml:space="preserve">P  G  N  A  N  N  F  K  T  W  D  E  C  R  Q  T  C </w:t>
      </w:r>
    </w:p>
    <w:p>
      <w:pPr>
        <w:pStyle w:val="Golobesedilo"/>
        <w:rPr/>
      </w:pPr>
      <w:r>
        <w:rPr>
          <w:rFonts w:cs="Courier New" w:ascii="Courier New" w:hAnsi="Courier New"/>
          <w:b/>
          <w:sz w:val="20"/>
          <w:szCs w:val="20"/>
        </w:rPr>
        <w:t>GGTG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GT</w:t>
      </w:r>
      <w:r>
        <w:rPr>
          <w:rFonts w:cs="Courier New" w:ascii="Courier New" w:hAnsi="Courier New"/>
          <w:sz w:val="20"/>
          <w:szCs w:val="20"/>
        </w:rPr>
        <w:t>AAGTAGGGAAGGAGCTGAGGGCTGACTGCTTGATTGAACTGGGT</w:t>
      </w:r>
    </w:p>
    <w:p>
      <w:pPr>
        <w:pStyle w:val="Golobesedilo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>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TTAATGTTATATCCTGGTTCTCACAACAGGCTATGATGGATTCAGT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GGAAGGGAATTTTCAGGGTTGAACTGTGGAGTCCATTCTCCAATTC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TGAGGGCAGGACAAGAAGCGACAGATGGAAACTCATCAAGAAGAGA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ACCTGGAAGTAGGAAGAAATTTCCTGGCAGTGAGAACAATTAATTA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AACAGAAGCTGCCTCCAGAAATTGAGGGTGCTTCGTCACTGGAGGTT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AAGAAGAGACTGGACAGCCACTTGTCTGGAATGGTGTAGGGTTTCCT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TAACCAGGGGGTTGGACTAGAAGACCTCCAAAGTCCCTTCCAATTCT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ATTCTATATTGCGTGTTCTGCTTGAAACCCCCAGTGATGGAGCCC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CTCCAGGGCGGCAGCTACCCCAGTGCTTCCGGGCTCTCCCAATCAG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TTCCTCCAGATTTCAATTCGAGTCTCTGTGGTTGTACGATTAGCCA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GAAGCACTGCCTGCAGTTCCTGGGCAGAAATCTCATGTCTGAATGTC</w:t>
      </w:r>
    </w:p>
    <w:p>
      <w:pPr>
        <w:pStyle w:val="Golobesedilo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TTTTAC</w:t>
      </w:r>
      <w:r>
        <w:rPr>
          <w:rFonts w:cs="Courier New" w:ascii="Courier New" w:hAnsi="Courier New"/>
          <w:color w:val="FF0000"/>
          <w:sz w:val="20"/>
          <w:szCs w:val="20"/>
          <w:u w:val="single"/>
        </w:rPr>
        <w:t>AG</w:t>
      </w:r>
      <w:r>
        <w:rPr>
          <w:rFonts w:cs="Courier New" w:ascii="Courier New" w:hAnsi="Courier New"/>
          <w:b/>
          <w:sz w:val="20"/>
          <w:szCs w:val="20"/>
        </w:rPr>
        <w:t>CATCCGCAATGGGGAGACCCACC</w:t>
      </w:r>
      <w:r>
        <w:rPr>
          <w:rFonts w:cs="Courier New" w:ascii="Courier New" w:hAnsi="Courier New"/>
          <w:b/>
          <w:sz w:val="20"/>
          <w:szCs w:val="20"/>
          <w:u w:val="single"/>
        </w:rPr>
        <w:t>TGA</w:t>
      </w:r>
      <w:r>
        <w:rPr>
          <w:rFonts w:cs="Courier New" w:ascii="Courier New" w:hAnsi="Courier New"/>
          <w:b/>
          <w:sz w:val="20"/>
          <w:szCs w:val="20"/>
        </w:rPr>
        <w:t>ATTGGGTCTAATT</w:t>
      </w:r>
    </w:p>
    <w:p>
      <w:pPr>
        <w:pStyle w:val="HTMLoblikovano"/>
        <w:rPr>
          <w:b/>
          <w:b/>
        </w:rPr>
      </w:pPr>
      <w:r>
        <w:rPr>
          <w:rFonts w:eastAsia="Courier New"/>
          <w:b/>
        </w:rPr>
        <w:t xml:space="preserve">           </w:t>
      </w:r>
      <w:r>
        <w:rPr>
          <w:b/>
        </w:rPr>
        <w:t>A  S  A  M  G  R  P  T  *</w:t>
      </w:r>
    </w:p>
    <w:p>
      <w:pPr>
        <w:pStyle w:val="Golobesedilo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TGCCAACTTCACTGAGAGGCTTTCCTTCCGTCCTGGATTATTCTGGAGAC</w:t>
      </w:r>
    </w:p>
    <w:p>
      <w:pPr>
        <w:pStyle w:val="Golobesedilo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CCTCCCCCCAAACCCACCCTGGCTTCATCCCTTCTGCTCTACAATAAAGC</w:t>
      </w:r>
    </w:p>
    <w:p>
      <w:pPr>
        <w:pStyle w:val="Golobesedilo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T</w:t>
      </w:r>
    </w:p>
    <w:p>
      <w:pPr>
        <w:pStyle w:val="Golobesedilo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Golobesedilo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Golobesedilo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Golobesedil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. Fig. 2. </w:t>
      </w:r>
      <w:r>
        <w:rPr>
          <w:rFonts w:cs="Times New Roman" w:ascii="Times New Roman" w:hAnsi="Times New Roman"/>
          <w:b/>
          <w:i/>
        </w:rPr>
        <w:t>Vipera ammodytes</w:t>
      </w:r>
      <w:r>
        <w:rPr>
          <w:rFonts w:cs="Times New Roman" w:ascii="Times New Roman" w:hAnsi="Times New Roman"/>
          <w:b/>
        </w:rPr>
        <w:t xml:space="preserve"> chymotrypsin inhibitor (KT585273) and trypsin inhibitor (KT585281) gen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1535565854"/>
      <w:bookmarkEnd w:id="0"/>
      <w:r>
        <w:rPr>
          <w:rFonts w:cs="Times New Roman" w:ascii="Times New Roman" w:hAnsi="Times New Roman"/>
          <w:sz w:val="24"/>
          <w:szCs w:val="24"/>
          <w:lang w:val="en-GB"/>
        </w:rPr>
        <w:object w:dxaOrig="9072" w:dyaOrig="13895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53.6pt;height:694.75pt" filled="f" o:ole="">
            <v:imagedata r:id="rId4" o:title=""/>
          </v:shape>
          <o:OLEObject Type="Embed" ProgID="Word.Document.12" ShapeID="ole_rId3" DrawAspect="Content" ObjectID="_690677836" r:id="rId3"/>
        </w:objec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</w:t>
      </w: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2" name="Chart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2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3" name="Chart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  </w:t>
      </w: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4" name="Chart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2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5" name="Chart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1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  </w:t>
      </w: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6" name="Chart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2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3535" cy="1810385"/>
            <wp:effectExtent l="0" t="0" r="0" b="0"/>
            <wp:docPr id="7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  </w:t>
      </w: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8" name="Chart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2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9" name="Chart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art 3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  </w:t>
      </w: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10" name="Chart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hart 3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1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  </w:t>
      </w: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12" name="Chart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hart 2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13" name="Chart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hart 2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  </w:t>
      </w: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14" name="Chart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hart 2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15" name="Chart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hart 30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  </w:t>
      </w:r>
      <w:r>
        <w:rPr>
          <w:lang w:val="en-US" w:eastAsia="en-US"/>
        </w:rPr>
        <w:drawing>
          <wp:inline distT="0" distB="0" distL="0" distR="0">
            <wp:extent cx="745490" cy="1810385"/>
            <wp:effectExtent l="0" t="0" r="0" b="0"/>
            <wp:docPr id="16" name="Chart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hart 3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490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17" name="Chart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hart 3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  </w:t>
      </w: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18" name="Chart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hart 4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89885" cy="1810385"/>
            <wp:effectExtent l="0" t="0" r="0" b="0"/>
            <wp:docPr id="19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. Fig. 4. The sliding window analysis of the amino acid properties under positive destabilizing selection in the snake venom Kunitz/BPTI genes.</w:t>
      </w:r>
      <w:r>
        <w:rPr>
          <w:rFonts w:cs="Times New Roman" w:ascii="Times New Roman" w:hAnsi="Times New Roman"/>
          <w:sz w:val="24"/>
          <w:szCs w:val="24"/>
        </w:rPr>
        <w:t xml:space="preserve"> Radical changes correspond to the categories 6 to 8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≤0.001). A sliding window of 15 amino acids provided the best signal-to-noise ratio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muAM939781           SCDKAPDTERCKRNVYAFYYNPSARDCLQFVYGGCDGNGKHFRSKALCLFHCH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flAB112358           DCDKPPNKKRCTGHIPAFYYNPQRKTCERFSYGGCKGNGNHFKTPQLCMCHCH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muAJ242991           DCDKPPDKGNCGPVRRAFYYDTRLKTCKAFQYRGCNGNGNHFKSDHLCRCECL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muY12100             DCDKPPDKGNCGPVRRAFYYDTRLKTCKAFQYRGCNGNGNHFKTETLCRCECL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caAY057883           DCDKPPDKGNCGSVRRAFYYDTRLKTCKAFPYRGCNGNGNHFKTETLCRCECL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muY12101             DCDKPPDTKICQTVVRAFYYKPSAKRCVQFRYGGCNGNGNHFKSDHLCRCECL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caAB158300           DCDKPPDTRICQTVVRAFYYKPSEKRCVQFRYGGCKGNGNHFKSDHLCRCECL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osAAD13685           FCLEPPYTGPCKARIIRYFYNAKAGLCQTFVYGGCRAKRNNFKSAEDCMRTC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caAY057887           FCNVPPEPGRCNANVRAFYYNPRLRKCIEFTYGGCGGNANNFKSGGECKRAC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muAM939783           FCNVPPEPGRCNANVRAFYYNPRLRKCIEFSYGGCGGNANNFKSRG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miJPMF01217719       LCYLPPVHGPCKGHFHHFHYHSASNGCREFIYGGCQGNANNFKTRDECLY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oGBUG01000066       LCYFPADPKICKVHVPHFYYDLASNQCKQFKFGECPSNANNFKTRDECHY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gaAY442289a          FCNLPADLGPCKNYTGRFYYDSASNKCEVFIYGGCPGNANNFKTREECRK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gaAY442289b          ICILPAELGPCDEYTGRFYYDSASNKCEVFIYGGCQGNANNFKTRDECRK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iAM411368           FCYLPADPGECLAHMRSFYYDSESKKCKEFIYGGCHGNANKFPSRDKCRQTC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uDQ365980           FCYLPADPGECMAYIRSFHYDSESKKCKEFIYGGCHGNANNFPTRDKCRQTCR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gaAY430402           FCNLPADTGPCKAYEPRFYYDSVSKECQKFTYGGCKGNSNNFESMDECRK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gaAY430413           FCYLPADTGPCMANFPRFYYDSASKKCKKFTYGGCHGNANNFETREECRKKCF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mKT585281           FCYLPADPGRCKAHIPRFYYDSASNKCNKFIYGGCPGNANNFKTWDECRQTC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beJTGP01201332       FCYLPADPGRCKAHIPRFYYDSASNKCKKFIYGGCRGNANNFKTWDECRQTC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eHE800183           FCYLPADPAECNAYMPRFYYDSASNKCKEFIYGGCRGNANNFKNRAECRH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beJTGP01201339       FCYLPAEPGECNAYMPSFYYDSASNKCKKFIYGGCRGNANNFKTRDECHH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beJTGP01198494       FCYLPADPGICLAYMPRFYYDSASNKCKKFIYGGCGGNANNFKTRAECRH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mKT585273           FCYLPADPGRCLAYIPSFYYDSASNKCKKFIYGGCRGNANNFKTWDECRH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mAY217782           FCYLPADPGRCLAYMPSFYYDSASNKCKKFIYGGCRGNANNFKTWDECRH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mKT585277           FCYLPADPGRCLAYMPRFYYNPASNKCKEFIYGGCRGNANNFKTWDECRH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mKT585274           FCYLPADPGRCLAEMPRFYYNPASNKCKEFIYGGCRGNANNFKTWDECRH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beJTGP01134452       ICHLPADPGICKAHTPRFYYDSASNKCKEFSFGRCPGNANNFKTRDQCRY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mKT585276           FCHLPADPGICKAHTPRFYYDSASNKCKQFSFGGCPGNANNSKTWDECRH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haAZIM01010506b      FCHLPPEHGPGLAIKYAYAYNPAANEFPRFSYGGCGGNANNFEAKGQCQR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poS61886             DCKLPLRIGPCKRKIPSFYYKWKAKQCLPFDYSGCGGNANRFKTIEECRR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haAZIM01010506a      FCLLRPDRGPCEGNIRAFYYSPSSNSCQEFIYGGCQGNANRFKTNNECHH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iAM411365           FCNLAPESGRCRGHLRRIYYNPDSNKCEVFFYGGCGGNDNNFETRKKCRQTC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iAM411361           FCNLAPESGRCRGHLRRIYYNPDSNKCEVFFYGGCGGNDNNFETRKKCRQTC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iAM411373           FCNLAPESGRCRGHLRRIYYNLESNKCKVFFYGGCGGNANNFETRDECRQTC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iAM411369           FCNLAPESGRCRGHLRRIYYNLESNKCNVFFYGGCGGNDNNFETRDECRQTC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iAM411362           FCNLAPESGRCRAHLRRIYYNLESNKCEVFFYGGCGGNDNNFSSWDECRH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iAM411371           FCNLAPESGRCRGHLRRIYYNLESNKCEVFFYGGCGGNDNNFSTWDECRH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iAM411370           FCNLAPESGRCRGHLRRIYYNLESNKCEVFFYGGCGGNDNNFSTRDECRH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aeGBIA01000036       FCYLPPETGICKAYVRAFYYNLTSNECQEFVYGGCVGNANRFETEDDCKDS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miJPMF01167077       FCYLPSETGPCKANVQAFYCNSASNNCEQFTYGGCHGNANNFETKNKCHY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faGAHI01000009       YCDLPANPGPCRARITRFYYNSDSKQCEEFIYGGCHGNANNFETKDKCHY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haAZIM01007380a      FCYLPANPGPCRATITRFYYNSDSKQCEKFTYGGCHGNANNFETKDKCHY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miJPMF01153046       LCYLPAEPGPCRGAITRFYYNLDSNKCQEFTYGGCRGNANNFKTKNKCHY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beJTGP01134455a      YCDLPADPGPCRGTIPRFYYNPASNKCQEFTYGGCKGNANNFKTKDKCHY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beJTGP01134455b      YCDLPADPGPCRGTITRFYYNSASKQCQEFTYGGCEGNANNFKTKDECHY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uGBIB01000048       LCHLPHEAGPCQVYIPRFYYSSTSNKCQQFIYGGCQGNANNFKTKDECHF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aeGBIA01000037       FCHLPQDGGPCLAYIPRFYYNSTSNECQEFIYGGCRGNANNFKTKDDCHF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beJTGP01201326       FCHLPSDPGKCKAQIPRFYYNPASNQCQGFTYGGCGGNANNFKTWDECRH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iJQ608454           FCYLPADPGECLAHMRSFYYNPASNQCQGFTYGGCGGNANNFETRDQCRHTC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iAM411366           FCHLPADSGRCKAHIPRFYYNPASNQCQGFTYGGCGGNANNFETRDQCRHTC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uDQ365982           FCHLPVDSGICRAHIPRFYYNPASNQCQGFIYGGCEGNANNFETRDQCRHTC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uDQ365981           FCHLPVDSGICRAHIPRFYYNPASNQCQGFIYGGCGGNANNFETRDQCRHTCG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beJTGP01134462       FCYLPAETGLCEAIMPRFYYNPTSNECQKFIYGGCGGNANNFRTKDLCHY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beJTGP01215779       FCSLPAETGPCKARMPRFYYNPASNQCQQFIYGGCKGNDNNFKTLDECRY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haAZIM01007678       FCYLPAETGPCKAKMPRFYYNPASKQCEKFTYGGCKGNDNNFKTLDQCRY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miJPMF01407963       FCYLPAETGPCKAKMPRFYYNQASNQCQPFIYGGCKGNDNNFKTLDQCRY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eAF402329           FCELPADIGPCDDFTGAFHYSPREHECIEFIYGGCKGNANNFNTQEECES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uAY626926           FCELPADTGPCRVGFPSFYYNPDEKKCLEFIYGGCQGNANNFITKEECES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eAF402324           FCELPADTGPCRVRFPSFYYNPDEKKCLEFIYGGCEGNANNFITKEECES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miAY626930           LCELPADTGPCRVGFPSFYYNPDEKKCLEFIYGGCEGNANNFITKEECES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AY626929           FCELPADTGPCRVGFPSFYYNPDEKKCLEFIYGGCEGNANNFITKEECES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AY626928           FCELPADTGPCRVGFPSFYYNPDEKKCLEFIYGGCEGSANNFITKEECES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faGAHI01000010       FCELPDDSGPCKGSFEAFYYNADQHKCLEFIYGGCDGNANNFKTIEECEH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cAY626932           FCELPADSGPCRGILHAFYYHPVHRTCLEFIYGGCYGNANNFKTID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cAY626933           FCELPADSGPCRGILHAFYYHPVHRTCLEFIYGGCYGNANNFKTIDECEPP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oAY626934           FCELPDDRGPCRGIFHAFYYNPDQRQCLEFIYGGCYGNANNFKTIDECE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buGAHG01000008       FCELPDDSGPCRGIFHAFYYNPDQRQCLEFIYGGCYGNANNFKTIDECKRI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caAY057888           FCNLLPEPGRCNAIVRAFYYNSRLRKCLEFPYGGCGGNANNFKTIDECQ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muAM939782           FCNLLPEPGRCNAIVRAFYYNSRPRKCLEFPYGGCGGNANNFKTIEECQ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coFJ752474           FCHLPADPGRCNALSEAFYYNPVQRKCLKFRYGGCKANANTFKTID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uAY626924           FCELPADPGPCNGLFQAFYYNPVQRTCLKFRYGGCKGNPNTFKTIE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oAB576154           FCELPADPGPCNGLFQAFYYNPVQRKCLKFRYGGCKGNPNTFKTIE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eAF402326           FCKLPAETGRCNAKIPRFYYNPRQHQCIEFLYGGCGGNANNFKTIKECES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moGAHH01000050       FCELPAETGRCNAHITRFYYNPRQHQCIKFLYGGCGGNANNFKTIKECKSTCI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moGAHH01000051       FCELPAETGLCNAHNTRFYYNPRQHQCIKFLYGGCGGNANNFKTIEECKSTCI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nGAHJ01000020       ICHLPANPGLCNGKFQAFYYNRIQRSCLMFMYGGCGGNANNFKTIDECKQ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sqGAHB01000017       FCELPPDKGPCKGSFLAFHYHPVQQQCRQFTYGGCQGNPNNFKTIEECKS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sqGAHB01000019       FCELPADKGPCKGSFLAFHYHPVQQQCLQFLYGGCQGNPNNFETIE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sqGAHB01000021       FCELPPDKGGCYGWLLAFYYNPVQHQCLQFIYGGCPGNANYFNTIEECKS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orGAHE01000028       FCELPADTGLCKRYIKAFYYSPGHHACLPFVYGGCPGNANNFKTID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orGAHE01000029       ICELPADRGLCKRYIKAFYYSPGHHACLPFIYGGCPGNANNFKTID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iGAHF01000019       FCHLPHETGLCKRNIQAFYYDPVYHTCLKFIYGGCEGNANNFKTID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buGAHG01000011       FCHLPHETGPCKRNTQAFYYNPVYHTCLKFIYGGCEGNSNNFKTID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coFJ752473           FCHLPHETGPCKAKIQAFYYNPIYDTCLKFIYGGCEGNANNFKTMD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sqGAHB01000018       FCHLPHDIGPCKAKFPAFYYDPVYHICGKFTYGGCQGNPNNFKTIE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eAF402327           FCELPADTGSCKGNVPRFYYNADHHQCLKFIYGGCGGNANNFKTIEECKS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nGAHJ01000019       FCHLPHDTGPCKGIFQAFYYNPVQHQCREFIYGGCGGNANNFKTIDECKQTCV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nGAHJ01000021       FCHLPHDTGPCKRNIQAFYYNPVQHQCREFIYGGCGGNPNNFKTIDECKQ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weGAGZ01000018       FCHLPHDTGPCKGMFPAFYYHPGHRTCLQFIYGGCRGNANNFKTIEECKRI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weGAGZ01000016       FCHLPHDTGPCKGMFPAFYYHPGHRTCLQFIYGGCRGNPNNFKTIDECKRI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weGAGZ01000017       FCHLPHDTGPCKGMFPAFYYHPGHRTCLQFIYGGCRGNANNFKTIDECKRI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uGAHD01000011       FCHLPYDTGPCKARFIAFYYNSVQRKCLEFVYGGCEGNANNFKTIDA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weGAGZ01000019       FCHLPADTGPCKANFLAFYYHPVHRKCLEFTYGGCEGNANNFKTID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oAB576155           FCHLPHDPGPCKGNFQAFYYHPVRRTCLEFIYGGCQGNPNNFKTID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iGAHF01000018       FCELPADSGSCKGDFLAFYYNPNQHQCLEFSYGGCDGNDNNFKTIE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iGAHF01000017       FCELPADSGSCKGDFLAFYYNPDKHQCLEFSYGGCDGNDNNFKTIE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buGAHG01000010       FCELPADSGSCKGNFQAFYYNPVQHQCLEFIYGGCDGNANNFKTID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coFJ752472           FCHLPADSGSCKGNFQAFYYHPVHRTCLEFIYGGCEGNANNFKTMD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oAB576156           FCELPADSGSCKGNFQAFYYHPVHRTCLEFIYGGCEGNDNNFKTID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uAY626925           FCELPPDSGSCKGSFQAFYYHPVHRTCLEFIYGGCEGNDNNFKTIDECKRTCA</w:t>
      </w:r>
    </w:p>
    <w:p>
      <w:pPr>
        <w:pStyle w:val="Golobesedilo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Golobesedilo"/>
        <w:jc w:val="both"/>
        <w:rPr/>
      </w:pPr>
      <w:r>
        <w:rPr>
          <w:rFonts w:cs="Times New Roman" w:ascii="Times New Roman" w:hAnsi="Times New Roman"/>
          <w:b/>
        </w:rPr>
        <w:t>Suppl. Fig. 5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>Amino acid alignment of the second exon of snake venom Kunitz/BPTIs</w:t>
      </w:r>
      <w:r>
        <w:rPr>
          <w:rFonts w:cs="Times New Roman" w:ascii="Times New Roman" w:hAnsi="Times New Roman"/>
        </w:rPr>
        <w:t xml:space="preserve"> including six </w:t>
      </w:r>
      <w:r>
        <w:rPr>
          <w:rFonts w:cs="Times New Roman" w:ascii="Times New Roman" w:hAnsi="Times New Roman"/>
          <w:i/>
        </w:rPr>
        <w:t>V. ammodytes</w:t>
      </w:r>
      <w:r>
        <w:rPr>
          <w:rFonts w:cs="Times New Roman" w:ascii="Times New Roman" w:hAnsi="Times New Roman"/>
        </w:rPr>
        <w:t xml:space="preserve">, nine </w:t>
      </w:r>
      <w:r>
        <w:rPr>
          <w:rFonts w:cs="Times New Roman" w:ascii="Times New Roman" w:hAnsi="Times New Roman"/>
          <w:i/>
        </w:rPr>
        <w:t>V. berus</w:t>
      </w:r>
      <w:r>
        <w:rPr>
          <w:rFonts w:cs="Times New Roman" w:ascii="Times New Roman" w:hAnsi="Times New Roman"/>
        </w:rPr>
        <w:t xml:space="preserve">, four </w:t>
      </w:r>
      <w:r>
        <w:rPr>
          <w:rFonts w:cs="Times New Roman" w:ascii="Times New Roman" w:hAnsi="Times New Roman"/>
          <w:i/>
        </w:rPr>
        <w:t>C. mitchellii</w:t>
      </w:r>
      <w:r>
        <w:rPr>
          <w:rFonts w:cs="Times New Roman" w:ascii="Times New Roman" w:hAnsi="Times New Roman"/>
        </w:rPr>
        <w:t xml:space="preserve"> and four </w:t>
      </w:r>
      <w:r>
        <w:rPr>
          <w:rFonts w:cs="Times New Roman" w:ascii="Times New Roman" w:hAnsi="Times New Roman"/>
          <w:i/>
        </w:rPr>
        <w:t>O. hannah</w:t>
      </w:r>
      <w:r>
        <w:rPr>
          <w:rFonts w:cs="Times New Roman" w:ascii="Times New Roman" w:hAnsi="Times New Roman"/>
        </w:rPr>
        <w:t xml:space="preserve"> as well as already annotated sequences and </w:t>
      </w:r>
      <w:r>
        <w:rPr>
          <w:rFonts w:cs="Times New Roman" w:ascii="Times New Roman" w:hAnsi="Times New Roman"/>
          <w:i/>
        </w:rPr>
        <w:t>Bos taurus</w:t>
      </w:r>
      <w:r>
        <w:rPr>
          <w:rFonts w:cs="Times New Roman" w:ascii="Times New Roman" w:hAnsi="Times New Roman"/>
        </w:rPr>
        <w:t xml:space="preserve"> BPTI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757545" cy="5632450"/>
            <wp:effectExtent l="0" t="0" r="0" b="0"/>
            <wp:docPr id="20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563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. Fig. 6. Condensed ML tree of the snake venom Kunitz/BPTIs.</w:t>
      </w:r>
      <w:r>
        <w:rPr>
          <w:rFonts w:cs="Times New Roman" w:ascii="Times New Roman" w:hAnsi="Times New Roman"/>
          <w:sz w:val="24"/>
          <w:szCs w:val="24"/>
        </w:rPr>
        <w:t xml:space="preserve"> Phylogenetic analysis of the snake venom Kunitz/BPTI genes was conducted using the translated amino acid sequences of the exon 2. Branches corresponding to partitions reproduced in less than 50% bootstrap replicates are collapsed. As an outgroup, we used bovine BPTI. Phylogenetic analyses were performed with the program MEGA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3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1535566956"/>
      <w:bookmarkEnd w:id="1"/>
      <w:r>
        <w:rPr>
          <w:rFonts w:cs="Times New Roman" w:ascii="Times New Roman" w:hAnsi="Times New Roman"/>
          <w:sz w:val="24"/>
          <w:szCs w:val="24"/>
          <w:lang w:val="en-GB"/>
        </w:rPr>
        <w:object w:dxaOrig="14184" w:dyaOrig="8452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709.2pt;height:422.6pt" filled="f" o:ole="">
            <v:imagedata r:id="rId26" o:title=""/>
          </v:shape>
          <o:OLEObject Type="Embed" ProgID="" ShapeID="ole_rId25" DrawAspect="Content" ObjectID="_239319858" r:id="rId25"/>
        </w:objec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1535567140"/>
      <w:bookmarkEnd w:id="2"/>
      <w:r>
        <w:rPr>
          <w:rFonts w:cs="Times New Roman" w:ascii="Times New Roman" w:hAnsi="Times New Roman"/>
          <w:sz w:val="24"/>
          <w:szCs w:val="24"/>
          <w:lang w:val="en-GB"/>
        </w:rPr>
        <w:object w:dxaOrig="9298" w:dyaOrig="6845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464.9pt;height:342.25pt" filled="f" o:ole="">
            <v:imagedata r:id="rId28" o:title=""/>
          </v:shape>
          <o:OLEObject Type="Embed" ProgID="Word.Document.12" ShapeID="ole_rId27" DrawAspect="Content" ObjectID="_1368644991" r:id="rId27"/>
        </w:objec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3" w:name="_1535569006"/>
      <w:bookmarkEnd w:id="3"/>
      <w:r>
        <w:rPr>
          <w:rFonts w:cs="Times New Roman" w:ascii="Times New Roman" w:hAnsi="Times New Roman"/>
          <w:sz w:val="24"/>
          <w:szCs w:val="24"/>
          <w:lang w:val="en-GB"/>
        </w:rPr>
        <w:object w:dxaOrig="14250" w:dyaOrig="6733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712.5pt;height:336.65pt" filled="f" o:ole="">
            <v:imagedata r:id="rId30" o:title=""/>
          </v:shape>
          <o:OLEObject Type="Embed" ProgID="Word.Document.12" ShapeID="ole_rId29" DrawAspect="Content" ObjectID="_1806292608" r:id="rId29"/>
        </w:objec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4" w:name="_1535567191"/>
      <w:bookmarkEnd w:id="4"/>
      <w:r>
        <w:rPr>
          <w:rFonts w:cs="Times New Roman" w:ascii="Times New Roman" w:hAnsi="Times New Roman"/>
          <w:sz w:val="24"/>
          <w:szCs w:val="24"/>
          <w:lang w:val="en-GB"/>
        </w:rPr>
        <w:object w:dxaOrig="14250" w:dyaOrig="3793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712.5pt;height:189.65pt" filled="f" o:ole="">
            <v:imagedata r:id="rId32" o:title=""/>
          </v:shape>
          <o:OLEObject Type="Embed" ProgID="Word.Document.12" ShapeID="ole_rId31" DrawAspect="Content" ObjectID="_2135194214" r:id="rId31"/>
        </w:objec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. Table 5 Reference set of all representatives of the snake Kunitz/BPTI family</w:t>
      </w:r>
    </w:p>
    <w:tbl>
      <w:tblPr>
        <w:tblW w:w="136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3855"/>
        <w:gridCol w:w="2310"/>
        <w:gridCol w:w="2920"/>
        <w:gridCol w:w="1005"/>
        <w:gridCol w:w="916"/>
        <w:gridCol w:w="905"/>
        <w:gridCol w:w="1072"/>
      </w:tblGrid>
      <w:tr>
        <w:trPr>
          <w:trHeight w:val="76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hort Name/Accession Number</w:t>
            </w:r>
          </w:p>
        </w:tc>
        <w:tc>
          <w:tcPr>
            <w:tcW w:w="2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lecton Viperida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lecton Elapida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lecton all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hylogeny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canthophis wellsi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weGAGZ0100001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Aca-6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canthophis wellsi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weGAGZ01000017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Aca-8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canthophis wellsi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weGAGZ01000018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Aca-9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canthophis wellsi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weGAGZ01000019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Aca-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itis gabonic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gaAY442289a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wo-Kunitz protease inhibitor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itis gabonic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gaAY442289b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wo-Kunitz protease inhibitor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itis gabonic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gaAY430402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 protease inhibitor 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itis gabonic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gaAY430413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 protease inhibitor 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os taur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sAAD13685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PTI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ungarus candid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caAY057883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β-bungarotoxin B1 cha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ungarus candid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caAY057885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β-bungarotoxin B2b cha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ungarus candid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caAB158300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β-bungarotoxin B3 cha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ungarus candid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caAY05788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 inhibitor a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ungarus candid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caAY057887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 inhibitor b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ungarus candid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caAY057888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 inhibitor c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ungarus flavicep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flAB112358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β-bungarotoxin B cha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ungarus multicinct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muY12100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β-bungarotoxin B1 cha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ungarus multicinct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muAJ242991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β-bungarotoxin B3 cha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ungarus multicinct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muY12101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β-bungarotoxin B2 cha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ungarus multicinct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muAM939781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ILP-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ungarus multicinct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muAM939782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ILP-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Bungarus multicinct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muAM939783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ILP-3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acophis squamulos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sqGAHB0100001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Cac-7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acophis squamulos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sqGAHB01000017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Cac-8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acophis squamulos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sqGAHB01000018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Cac-9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acophis squamulos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sqGAHB01000019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Cac-10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acophis squamulos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sqGAHB01000021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Cac-20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rotalus mitchellii pyrrh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miJPMF01407963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tig_411834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rotalus mitchellii pyrrh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miJPMF0115304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tig_153976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rotalus mitchellii pyrrh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miJPMF01167077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tig_168114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rotalus mitchellii pyrrh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miJPMF01217719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tig_21916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russellii russellii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ruDQ365979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 protease inhibitor-II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russellii russellii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ruDQ365980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 protease inhibitor-III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russellii russellii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ruDQ365981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 protease inhibitor-IV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russellii russellii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ruDQ365982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 protease inhibitor-V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siamens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siJQ608454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rKIn7880 protease inhibitor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siamens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siAM411361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ypsin inhibitor-1 China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siamens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siAM411362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ypsin inhibitor-2 China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siamens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siAM411363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ypsin inhibitor-3 China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siamens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siAM411364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ypsin inhibitor-4 China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siamens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siAM411365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ypsin inhibitor-5 China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siamens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siAM41136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ypsin inhibitor-6 China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siamens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siAM411367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ypsin inhibitor-7 China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siamens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siAM411368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ypsin inhibitor-1 Burma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siamens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siAM411369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ypsin inhibitor-2 Burma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siamens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siAM411370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ypsin inhibitor-3 Burma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siamens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siAM411371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ypsin inhibitor-4 Burma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siamens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siAM411372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ypsin inhibitor-5 Burma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siamens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siAM411373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ypsin inhibitor-6 Burma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aboia siamens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siAM411374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ypsin inhibitor-7 Burma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endroaspis polylep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poS6188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ndrotoxin K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rysdalia coronoid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coFJ752472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rine protease inhibitor 16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rysdalia coronoid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coFJ752473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rine protease inhibitor 87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rysdalia coronoid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coFJ752474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rine protease inhibitor 18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Echiopsis curt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cuGAHD01000011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Ech-4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Echis colorat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coGBUG0100006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 (ku-wap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Furina ornat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orGAHE01000028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Fur-8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Furina ornat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orGAHE01000029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Fur-18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Hemiaspis signat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iGAHF01000017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Hem-8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Hemiaspis signat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iGAHF01000018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Hem-9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Hemiaspis signat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iGAHF01000019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Hem-1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Hoplocephalus bungaroid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buGAHG01000008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Hop-3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Hoplocephalus bungaroid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buGAHG01000010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Hop-9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Hoplocephalus bungaroid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buGAHG01000011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Hop-1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Macrovipera lebetina transmediterrane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leHE800183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IVL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otechis scutatus scutat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scAY626932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igerin-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otechis scutatus scutat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scAY626933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igerin-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Opheodrys aestiv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aeGBIA0100003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_SCG (ku-wap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Opheodrys aestiv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aeGBIA01000037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_SCG_SK (ku-wap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Ophiophagus hannah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haAZIM01007678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caffold7682.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Ophiophagus hannah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haAZIM01007380a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caffold7384.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Ophiophagus hannah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haAZIM01010506b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caffold10511.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Ophiophagus hannah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haAZIM01010506a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caffold10511.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Oxyuranus microlepidot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miAY626930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icrolepidin-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Oxyuranus scutellat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scAY626928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cutellin-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Oxyuranus scutellat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scAY626929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cutellin-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antherophis guttat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guGBIB01000048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_SK (ku-wap)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seudechis austral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uAY626924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ulgin-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seudechis austral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uAY626925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ulgin-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seudechis austral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uAY62692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ulgin-3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seudechis porphyriac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poAY626934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lackelin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seudechis rossignolii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oAB576154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-mulgin 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seudechis rossignolii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oAB576155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-mulgin 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seudechis rossignolii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oAB57615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-mulgin 3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seudonaja modest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moGAHH01000050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Pse-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seudonaja modest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moGAHH01000051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Pse-7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seudonaja textilis textil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teAF402324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extilinin-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seudonaja textilis textil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teAF40232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extilinin-3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seudonaja textilis textil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teAF402327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extilinin-4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seudonaja textilis textil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teAF402328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extilinin-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seudonaja textilis textili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teAF402329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extilinin-6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Suta fasciat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faGAHI01000009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Sut-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Suta fasciat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faGAHI01000010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Sut-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ermicella annulat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nGAHJ01000018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Ver-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ermicella annulat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nGAHJ01000019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Ver-3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ermicella annulat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nGAHJ01000020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Ver-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ermicella annulata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nGAHJ01000021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-Ver-13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ammodytes ammodyt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mAY217781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ypsin inhibitor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ammodytes ammodyt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mAY217782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hymotrypsin inhibitor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ammodytes ammodyt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mKT585273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/BPTI inhibitor-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ammodytes ammodyt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mKT585274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/BPTI inhibitor-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ammodytes ammodyt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mKT585275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/BPTI inhibitor-3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ammodytes ammodyt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mKT58527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/BPTI inhibitor-4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4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ammodytes ammodyt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mKT585277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/BPTI inhibitor-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ammodytes ammodyt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mKT585278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/BPTI inhibitor-6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6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ammodytes ammodyt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mKT585279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/BPTI inhibitor-7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7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ammodytes ammodyt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mKT585280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/BPTI inhibitor-8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ammodytes ammodyte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mKT585281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nitz/BPTI inhibitor-9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9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berus ber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beJTGP01215779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tig_215779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0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berus ber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beJTGP01134462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tig_13446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berus ber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beJTGP01134455a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tig_13445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2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berus ber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beJTGP01134455b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tig_13445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3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berus ber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beJTGP01201326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tig_201326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berus ber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beJTGP01134452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tig_13445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5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berus ber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beJTGP01201332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tig_20133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6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berus ber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beJTGP01198494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tig_198494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7</w:t>
            </w:r>
          </w:p>
        </w:tc>
        <w:tc>
          <w:tcPr>
            <w:tcW w:w="3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ipera berus berus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beJTGP01201339</w:t>
            </w:r>
          </w:p>
        </w:tc>
        <w:tc>
          <w:tcPr>
            <w:tcW w:w="2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tig_201339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l-SI" w:bidi="ar-SA" w:eastAsia="zh-CN"/>
    </w:rPr>
  </w:style>
  <w:style w:type="character" w:styleId="Privzetapisavaodstavka">
    <w:name w:val="Privzeta pisava odstavka"/>
    <w:qFormat/>
    <w:rPr/>
  </w:style>
  <w:style w:type="character" w:styleId="InternetLink">
    <w:name w:val="Hyperlink"/>
    <w:rPr>
      <w:color w:val="0563C1"/>
      <w:u w:val="single"/>
    </w:rPr>
  </w:style>
  <w:style w:type="character" w:styleId="GolobesediloZnak">
    <w:name w:val="Golo besedilo Znak"/>
    <w:qFormat/>
    <w:rPr>
      <w:rFonts w:ascii="Courier" w:hAnsi="Courier" w:eastAsia="Times New Roman" w:cs="Courier"/>
      <w:sz w:val="24"/>
      <w:szCs w:val="24"/>
      <w:lang w:val="en-GB"/>
    </w:rPr>
  </w:style>
  <w:style w:type="character" w:styleId="HTMLoblikovanoZnak">
    <w:name w:val="HTML-oblikovano Znak"/>
    <w:qFormat/>
    <w:rPr>
      <w:rFonts w:ascii="Courier New" w:hAnsi="Courier New" w:eastAsia="Times New Roman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olobesedilo">
    <w:name w:val="Golo besedilo"/>
    <w:basedOn w:val="Normal"/>
    <w:qFormat/>
    <w:pPr/>
    <w:rPr>
      <w:rFonts w:ascii="Courier" w:hAnsi="Courier" w:eastAsia="Times New Roman" w:cs="Courier"/>
      <w:sz w:val="24"/>
      <w:szCs w:val="24"/>
      <w:lang w:val="en-GB"/>
    </w:rPr>
  </w:style>
  <w:style w:type="paragraph" w:styleId="HTMLoblikovano">
    <w:name w:val="HTML-oblikovan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usan.kordis@ijs.si" TargetMode="External"/><Relationship Id="rId3" Type="http://schemas.openxmlformats.org/officeDocument/2006/relationships/package" Target="embeddings/oleObject1.docx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20" Type="http://schemas.openxmlformats.org/officeDocument/2006/relationships/image" Target="media/image17.png"/><Relationship Id="rId21" Type="http://schemas.openxmlformats.org/officeDocument/2006/relationships/image" Target="media/image18.png"/><Relationship Id="rId22" Type="http://schemas.openxmlformats.org/officeDocument/2006/relationships/image" Target="media/image19.png"/><Relationship Id="rId23" Type="http://schemas.openxmlformats.org/officeDocument/2006/relationships/image" Target="media/image20.png"/><Relationship Id="rId24" Type="http://schemas.openxmlformats.org/officeDocument/2006/relationships/image" Target="media/image21.png"/><Relationship Id="rId25" Type="http://schemas.openxmlformats.org/officeDocument/2006/relationships/oleObject" Target="embeddings/oleObject2.bin"/><Relationship Id="rId26" Type="http://schemas.openxmlformats.org/officeDocument/2006/relationships/image" Target="media/image22.wmf"/><Relationship Id="rId27" Type="http://schemas.openxmlformats.org/officeDocument/2006/relationships/package" Target="embeddings/oleObject3.docx"/><Relationship Id="rId28" Type="http://schemas.openxmlformats.org/officeDocument/2006/relationships/image" Target="media/image23.wmf"/><Relationship Id="rId29" Type="http://schemas.openxmlformats.org/officeDocument/2006/relationships/package" Target="embeddings/oleObject4.docx"/><Relationship Id="rId30" Type="http://schemas.openxmlformats.org/officeDocument/2006/relationships/image" Target="media/image24.wmf"/><Relationship Id="rId31" Type="http://schemas.openxmlformats.org/officeDocument/2006/relationships/package" Target="embeddings/oleObject5.docx"/><Relationship Id="rId32" Type="http://schemas.openxmlformats.org/officeDocument/2006/relationships/image" Target="media/image25.wmf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19:05:00Z</dcterms:created>
  <dc:creator>uporabnik</dc:creator>
  <dc:description/>
  <cp:keywords/>
  <dc:language>en-US</dc:language>
  <cp:lastModifiedBy>uporabnik</cp:lastModifiedBy>
  <dcterms:modified xsi:type="dcterms:W3CDTF">2016-09-16T20:37:00Z</dcterms:modified>
  <cp:revision>8</cp:revision>
  <dc:subject/>
  <dc:title/>
</cp:coreProperties>
</file>